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795147" w14:textId="0D62F92E" w:rsidR="00FD66FE" w:rsidRDefault="00C33286" w:rsidP="006466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dditional file </w:t>
      </w:r>
      <w:r w:rsidR="00856322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64666F" w:rsidRPr="0064666F">
        <w:rPr>
          <w:rFonts w:ascii="Times New Roman" w:hAnsi="Times New Roman" w:cs="Times New Roman"/>
          <w:sz w:val="24"/>
          <w:szCs w:val="24"/>
          <w:lang w:val="en-GB"/>
        </w:rPr>
        <w:t xml:space="preserve">.  Outcome of the GLMM testing the effect of the treatment and the ploidy as fixed factors together with their interaction on </w:t>
      </w:r>
      <w:r w:rsidR="0064666F" w:rsidRPr="0064666F">
        <w:rPr>
          <w:rFonts w:ascii="Times New Roman" w:hAnsi="Times New Roman" w:cs="Times New Roman"/>
          <w:i/>
          <w:iCs/>
          <w:sz w:val="24"/>
          <w:szCs w:val="24"/>
          <w:lang w:val="en-GB"/>
        </w:rPr>
        <w:t>E. incanum</w:t>
      </w:r>
      <w:r w:rsidR="0064666F" w:rsidRPr="0064666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56322">
        <w:rPr>
          <w:rFonts w:ascii="Times New Roman" w:hAnsi="Times New Roman" w:cs="Times New Roman"/>
          <w:sz w:val="24"/>
          <w:szCs w:val="24"/>
          <w:lang w:val="en-GB"/>
        </w:rPr>
        <w:t>fertilization</w:t>
      </w:r>
      <w:r w:rsidR="0064666F" w:rsidRPr="0064666F">
        <w:rPr>
          <w:rFonts w:ascii="Times New Roman" w:hAnsi="Times New Roman" w:cs="Times New Roman"/>
          <w:sz w:val="24"/>
          <w:szCs w:val="24"/>
          <w:lang w:val="en-GB"/>
        </w:rPr>
        <w:t xml:space="preserve"> success. The individual plant and the population appear as random factors nested within the ploidy level. Significance p-values are indicated in bold (*p-value &lt; 0.05; **p-value &lt; 0.01; ***p-value &lt; 0.001; ****p-value &lt; 0.0001).</w:t>
      </w:r>
    </w:p>
    <w:p w14:paraId="69B209EA" w14:textId="77777777" w:rsidR="0064666F" w:rsidRDefault="0064666F" w:rsidP="0064666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1"/>
        <w:tblW w:w="10007" w:type="dxa"/>
        <w:tblInd w:w="-118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513"/>
        <w:gridCol w:w="850"/>
        <w:gridCol w:w="742"/>
        <w:gridCol w:w="720"/>
        <w:gridCol w:w="904"/>
        <w:gridCol w:w="709"/>
        <w:gridCol w:w="382"/>
        <w:gridCol w:w="1187"/>
      </w:tblGrid>
      <w:tr w:rsidR="00F764A2" w:rsidRPr="0081748C" w14:paraId="24D17E70" w14:textId="77777777" w:rsidTr="001405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tcBorders>
              <w:top w:val="nil"/>
              <w:bottom w:val="nil"/>
            </w:tcBorders>
            <w:vAlign w:val="center"/>
          </w:tcPr>
          <w:p w14:paraId="21898E9B" w14:textId="77777777" w:rsidR="00F764A2" w:rsidRPr="0081748C" w:rsidRDefault="00F764A2" w:rsidP="001121F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18" w:space="0" w:color="000000"/>
              <w:bottom w:val="nil"/>
            </w:tcBorders>
          </w:tcPr>
          <w:p w14:paraId="5499ECE4" w14:textId="77777777" w:rsidR="00F764A2" w:rsidRPr="0081748C" w:rsidRDefault="00F764A2" w:rsidP="001121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4644" w:type="dxa"/>
            <w:gridSpan w:val="6"/>
            <w:tcBorders>
              <w:top w:val="single" w:sz="18" w:space="0" w:color="000000"/>
              <w:bottom w:val="nil"/>
            </w:tcBorders>
            <w:vAlign w:val="center"/>
          </w:tcPr>
          <w:p w14:paraId="35309BB0" w14:textId="1E636F8A" w:rsidR="00F764A2" w:rsidRPr="0081748C" w:rsidRDefault="00F764A2" w:rsidP="001121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Fertilit</w:t>
            </w:r>
            <w:r w:rsidR="00856322">
              <w:rPr>
                <w:rFonts w:ascii="Calibri" w:eastAsia="Calibri" w:hAnsi="Calibri" w:cs="Calibri"/>
                <w:sz w:val="16"/>
                <w:szCs w:val="16"/>
              </w:rPr>
              <w:t>ization</w:t>
            </w:r>
            <w:r w:rsidRPr="0081748C">
              <w:rPr>
                <w:rFonts w:ascii="Calibri" w:eastAsia="Calibri" w:hAnsi="Calibri" w:cs="Calibri"/>
                <w:sz w:val="16"/>
                <w:szCs w:val="16"/>
              </w:rPr>
              <w:t xml:space="preserve"> success</w:t>
            </w:r>
          </w:p>
        </w:tc>
      </w:tr>
      <w:tr w:rsidR="00F764A2" w:rsidRPr="0081748C" w14:paraId="72968036" w14:textId="77777777" w:rsidTr="00140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tcBorders>
              <w:top w:val="nil"/>
              <w:bottom w:val="nil"/>
            </w:tcBorders>
            <w:vAlign w:val="center"/>
          </w:tcPr>
          <w:p w14:paraId="13EC5DD1" w14:textId="77777777" w:rsidR="00F764A2" w:rsidRPr="0081748C" w:rsidRDefault="00F764A2" w:rsidP="001121F9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Model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95F3801" w14:textId="5E19C503" w:rsidR="00F764A2" w:rsidRPr="0081748C" w:rsidRDefault="00140569" w:rsidP="001121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iCs/>
                <w:sz w:val="16"/>
                <w:szCs w:val="16"/>
              </w:rPr>
              <w:t>Estimate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6DD7C735" w14:textId="3021BD12" w:rsidR="00F764A2" w:rsidRPr="0081748C" w:rsidRDefault="00F764A2" w:rsidP="001121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AIC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A022382" w14:textId="77777777" w:rsidR="00F764A2" w:rsidRPr="0081748C" w:rsidRDefault="00F764A2" w:rsidP="001121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BIC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0F18F165" w14:textId="77777777" w:rsidR="00F764A2" w:rsidRPr="0081748C" w:rsidRDefault="00F764A2" w:rsidP="001121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logLik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AF167E3" w14:textId="77777777" w:rsidR="00F764A2" w:rsidRPr="0081748C" w:rsidRDefault="00F764A2" w:rsidP="001121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i/>
                <w:sz w:val="16"/>
                <w:szCs w:val="16"/>
              </w:rPr>
              <w:t>χ</w:t>
            </w:r>
            <w:r w:rsidRPr="0081748C">
              <w:rPr>
                <w:rFonts w:ascii="Calibri" w:eastAsia="Calibri" w:hAnsi="Calibri" w:cs="Calibri"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82" w:type="dxa"/>
            <w:tcBorders>
              <w:top w:val="nil"/>
              <w:bottom w:val="nil"/>
            </w:tcBorders>
            <w:vAlign w:val="center"/>
          </w:tcPr>
          <w:p w14:paraId="2A2B5226" w14:textId="77777777" w:rsidR="00F764A2" w:rsidRPr="0081748C" w:rsidRDefault="00F764A2" w:rsidP="001121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df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5AFB37BF" w14:textId="77777777" w:rsidR="00F764A2" w:rsidRPr="0081748C" w:rsidRDefault="00F764A2" w:rsidP="001121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i/>
                <w:sz w:val="16"/>
                <w:szCs w:val="16"/>
              </w:rPr>
              <w:t>p-</w:t>
            </w:r>
            <w:r w:rsidRPr="0081748C">
              <w:rPr>
                <w:rFonts w:ascii="Calibri" w:eastAsia="Calibri" w:hAnsi="Calibri" w:cs="Calibri"/>
                <w:sz w:val="16"/>
                <w:szCs w:val="16"/>
              </w:rPr>
              <w:t>value</w:t>
            </w:r>
          </w:p>
        </w:tc>
      </w:tr>
      <w:tr w:rsidR="00F764A2" w:rsidRPr="0081748C" w14:paraId="0F20CCBD" w14:textId="77777777" w:rsidTr="0014056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1920E" w14:textId="77777777" w:rsidR="00F764A2" w:rsidRPr="0081748C" w:rsidRDefault="00F764A2" w:rsidP="001121F9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Intercep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FD8D35" w14:textId="32CA4C3B" w:rsidR="00F764A2" w:rsidRPr="0081748C" w:rsidRDefault="00140569" w:rsidP="001121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6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CCF12" w14:textId="74F43761" w:rsidR="00F764A2" w:rsidRPr="0081748C" w:rsidRDefault="00F764A2" w:rsidP="001121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330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0B0EB" w14:textId="77777777" w:rsidR="00F764A2" w:rsidRPr="0081748C" w:rsidRDefault="00F764A2" w:rsidP="001121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3326.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FF6DF" w14:textId="77777777" w:rsidR="00F764A2" w:rsidRPr="0081748C" w:rsidRDefault="00F764A2" w:rsidP="001121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-165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E9822" w14:textId="77777777" w:rsidR="00F764A2" w:rsidRPr="0081748C" w:rsidRDefault="00F764A2" w:rsidP="001121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F495D" w14:textId="77777777" w:rsidR="00F764A2" w:rsidRPr="0081748C" w:rsidRDefault="00F764A2" w:rsidP="001121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E35C0" w14:textId="77777777" w:rsidR="00F764A2" w:rsidRPr="0081748C" w:rsidRDefault="00F764A2" w:rsidP="001121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764A2" w:rsidRPr="0081748C" w14:paraId="548C8B0A" w14:textId="77777777" w:rsidTr="00140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tcBorders>
              <w:top w:val="nil"/>
              <w:bottom w:val="nil"/>
            </w:tcBorders>
            <w:vAlign w:val="center"/>
          </w:tcPr>
          <w:p w14:paraId="785B14CC" w14:textId="03DB2ED9" w:rsidR="00F764A2" w:rsidRPr="0081748C" w:rsidRDefault="00856322" w:rsidP="00F764A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Fertiliz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ation</w:t>
            </w:r>
            <w:r w:rsidR="00F764A2" w:rsidRPr="0081748C">
              <w:rPr>
                <w:rFonts w:ascii="Calibri" w:eastAsia="Calibri" w:hAnsi="Calibri" w:cs="Calibri"/>
                <w:sz w:val="16"/>
                <w:szCs w:val="16"/>
              </w:rPr>
              <w:t xml:space="preserve"> success~ Treatment + (1 |Population/Plant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2265BCF" w14:textId="0527C09A" w:rsidR="00F764A2" w:rsidRPr="0081748C" w:rsidRDefault="00F764A2" w:rsidP="00F7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5939C168" w14:textId="351F0598" w:rsidR="00F764A2" w:rsidRPr="0081748C" w:rsidRDefault="00F764A2" w:rsidP="00F7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3297.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7BD90D2" w14:textId="77777777" w:rsidR="00F764A2" w:rsidRPr="0081748C" w:rsidRDefault="00F764A2" w:rsidP="00F7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3323.8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5E697A31" w14:textId="77777777" w:rsidR="00F764A2" w:rsidRPr="0081748C" w:rsidRDefault="00F764A2" w:rsidP="00F7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-1645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F818298" w14:textId="77777777" w:rsidR="00F764A2" w:rsidRPr="0081748C" w:rsidRDefault="00F764A2" w:rsidP="00F7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11.555</w:t>
            </w:r>
          </w:p>
        </w:tc>
        <w:tc>
          <w:tcPr>
            <w:tcW w:w="382" w:type="dxa"/>
            <w:tcBorders>
              <w:top w:val="nil"/>
              <w:bottom w:val="nil"/>
            </w:tcBorders>
            <w:vAlign w:val="center"/>
          </w:tcPr>
          <w:p w14:paraId="767BBE0F" w14:textId="77777777" w:rsidR="00F764A2" w:rsidRPr="0081748C" w:rsidRDefault="00F764A2" w:rsidP="00F7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0437322D" w14:textId="77777777" w:rsidR="00F764A2" w:rsidRPr="0081748C" w:rsidRDefault="00F764A2" w:rsidP="00F7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b/>
                <w:sz w:val="16"/>
                <w:szCs w:val="16"/>
              </w:rPr>
              <w:t>&lt;0.0001****</w:t>
            </w:r>
          </w:p>
        </w:tc>
      </w:tr>
      <w:tr w:rsidR="00140569" w:rsidRPr="0081748C" w14:paraId="778C152C" w14:textId="77777777" w:rsidTr="0014056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tcBorders>
              <w:top w:val="nil"/>
              <w:bottom w:val="nil"/>
            </w:tcBorders>
            <w:vAlign w:val="center"/>
          </w:tcPr>
          <w:p w14:paraId="19F762B5" w14:textId="061BD2F3" w:rsidR="00140569" w:rsidRPr="00140569" w:rsidRDefault="00140569" w:rsidP="00140569">
            <w:pPr>
              <w:jc w:val="center"/>
              <w:rPr>
                <w:rFonts w:ascii="Calibri" w:eastAsia="Calibri" w:hAnsi="Calibri" w:cs="Calibri"/>
                <w:b w:val="0"/>
                <w:bCs/>
                <w:i/>
                <w:iCs/>
                <w:sz w:val="16"/>
                <w:szCs w:val="16"/>
              </w:rPr>
            </w:pPr>
            <w:r w:rsidRPr="00140569">
              <w:rPr>
                <w:rFonts w:ascii="Calibri" w:eastAsia="Calibri" w:hAnsi="Calibri" w:cs="Calibri"/>
                <w:b w:val="0"/>
                <w:bCs/>
                <w:i/>
                <w:iCs/>
                <w:sz w:val="16"/>
                <w:szCs w:val="16"/>
              </w:rPr>
              <w:t>Outcrossing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2927ED7" w14:textId="00149800" w:rsidR="00140569" w:rsidRDefault="00140569" w:rsidP="00F7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9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0918C3B8" w14:textId="77777777" w:rsidR="00140569" w:rsidRPr="0081748C" w:rsidRDefault="00140569" w:rsidP="00F7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6191382" w14:textId="77777777" w:rsidR="00140569" w:rsidRPr="0081748C" w:rsidRDefault="00140569" w:rsidP="00F7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5B0E1567" w14:textId="77777777" w:rsidR="00140569" w:rsidRPr="0081748C" w:rsidRDefault="00140569" w:rsidP="00F7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657EC94" w14:textId="77777777" w:rsidR="00140569" w:rsidRPr="0081748C" w:rsidRDefault="00140569" w:rsidP="00F7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382" w:type="dxa"/>
            <w:tcBorders>
              <w:top w:val="nil"/>
              <w:bottom w:val="nil"/>
            </w:tcBorders>
            <w:vAlign w:val="center"/>
          </w:tcPr>
          <w:p w14:paraId="361BD3A4" w14:textId="77777777" w:rsidR="00140569" w:rsidRPr="0081748C" w:rsidRDefault="00140569" w:rsidP="00F7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6493074E" w14:textId="77777777" w:rsidR="00140569" w:rsidRPr="0081748C" w:rsidRDefault="00140569" w:rsidP="00F7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</w:tr>
      <w:tr w:rsidR="00F764A2" w:rsidRPr="0081748C" w14:paraId="2604B969" w14:textId="77777777" w:rsidTr="00140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tcBorders>
              <w:top w:val="nil"/>
              <w:bottom w:val="nil"/>
            </w:tcBorders>
            <w:vAlign w:val="center"/>
          </w:tcPr>
          <w:p w14:paraId="2EBEDC4B" w14:textId="004D967D" w:rsidR="00F764A2" w:rsidRPr="0081748C" w:rsidRDefault="00856322" w:rsidP="00F764A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Fertiliz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ation</w:t>
            </w:r>
            <w:r w:rsidRPr="0081748C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 w:rsidR="00F764A2" w:rsidRPr="0081748C">
              <w:rPr>
                <w:rFonts w:ascii="Calibri" w:eastAsia="Calibri" w:hAnsi="Calibri" w:cs="Calibri"/>
                <w:sz w:val="16"/>
                <w:szCs w:val="16"/>
              </w:rPr>
              <w:t>success ~ Ploidy + (Ploidy |Population/Plant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CB95420" w14:textId="6114882B" w:rsidR="00F764A2" w:rsidRPr="0081748C" w:rsidRDefault="00F764A2" w:rsidP="00F7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6B160508" w14:textId="149CC189" w:rsidR="00F764A2" w:rsidRPr="0081748C" w:rsidRDefault="00F764A2" w:rsidP="00F7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3276.8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6CBF14D" w14:textId="77777777" w:rsidR="00F764A2" w:rsidRPr="0081748C" w:rsidRDefault="00F764A2" w:rsidP="00F7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3341.4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18F4F84F" w14:textId="77777777" w:rsidR="00F764A2" w:rsidRPr="0081748C" w:rsidRDefault="00F764A2" w:rsidP="00F7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-1628.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8E6A04E" w14:textId="77777777" w:rsidR="00F764A2" w:rsidRPr="0081748C" w:rsidRDefault="00F764A2" w:rsidP="00F7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33.116</w:t>
            </w:r>
          </w:p>
        </w:tc>
        <w:tc>
          <w:tcPr>
            <w:tcW w:w="382" w:type="dxa"/>
            <w:tcBorders>
              <w:top w:val="nil"/>
              <w:bottom w:val="nil"/>
            </w:tcBorders>
            <w:vAlign w:val="center"/>
          </w:tcPr>
          <w:p w14:paraId="12A08D41" w14:textId="77777777" w:rsidR="00F764A2" w:rsidRPr="0081748C" w:rsidRDefault="00F764A2" w:rsidP="00F7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1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3457C3F1" w14:textId="77777777" w:rsidR="00F764A2" w:rsidRPr="0081748C" w:rsidRDefault="00F764A2" w:rsidP="00F7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b/>
                <w:sz w:val="16"/>
                <w:szCs w:val="16"/>
              </w:rPr>
              <w:t>&lt;0.0001****</w:t>
            </w:r>
          </w:p>
        </w:tc>
      </w:tr>
      <w:tr w:rsidR="00140569" w:rsidRPr="0081748C" w14:paraId="5C012642" w14:textId="77777777" w:rsidTr="0014056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5BD7F" w14:textId="486AFD38" w:rsidR="00140569" w:rsidRPr="00140569" w:rsidRDefault="00140569" w:rsidP="00140569">
            <w:pPr>
              <w:jc w:val="center"/>
              <w:rPr>
                <w:rFonts w:ascii="Calibri" w:eastAsia="Calibri" w:hAnsi="Calibri" w:cs="Calibri"/>
                <w:b w:val="0"/>
                <w:bCs/>
                <w:i/>
                <w:iCs/>
                <w:sz w:val="16"/>
                <w:szCs w:val="16"/>
              </w:rPr>
            </w:pPr>
            <w:r w:rsidRPr="00140569">
              <w:rPr>
                <w:rFonts w:ascii="Calibri" w:eastAsia="Calibri" w:hAnsi="Calibri" w:cs="Calibri"/>
                <w:b w:val="0"/>
                <w:bCs/>
                <w:i/>
                <w:iCs/>
                <w:sz w:val="16"/>
                <w:szCs w:val="16"/>
              </w:rPr>
              <w:t>4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A37CE4" w14:textId="217444EB" w:rsidR="00140569" w:rsidRDefault="00140569" w:rsidP="00F7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0.2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B02CE" w14:textId="77777777" w:rsidR="00140569" w:rsidRPr="0081748C" w:rsidRDefault="00140569" w:rsidP="00F7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779B9" w14:textId="77777777" w:rsidR="00140569" w:rsidRPr="0081748C" w:rsidRDefault="00140569" w:rsidP="00F7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55C5C" w14:textId="77777777" w:rsidR="00140569" w:rsidRPr="0081748C" w:rsidRDefault="00140569" w:rsidP="00F7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5316E" w14:textId="77777777" w:rsidR="00140569" w:rsidRPr="0081748C" w:rsidRDefault="00140569" w:rsidP="00F7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6141D" w14:textId="77777777" w:rsidR="00140569" w:rsidRPr="0081748C" w:rsidRDefault="00140569" w:rsidP="00F7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E7D7D" w14:textId="77777777" w:rsidR="00140569" w:rsidRPr="0081748C" w:rsidRDefault="00140569" w:rsidP="00F7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</w:tr>
      <w:tr w:rsidR="00140569" w:rsidRPr="0081748C" w14:paraId="615AA2D5" w14:textId="77777777" w:rsidTr="00140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tcBorders>
              <w:top w:val="nil"/>
              <w:bottom w:val="nil"/>
            </w:tcBorders>
            <w:vAlign w:val="center"/>
          </w:tcPr>
          <w:p w14:paraId="7329E597" w14:textId="348F8A55" w:rsidR="00140569" w:rsidRPr="00140569" w:rsidRDefault="00140569" w:rsidP="00140569">
            <w:pPr>
              <w:jc w:val="center"/>
              <w:rPr>
                <w:rFonts w:ascii="Calibri" w:eastAsia="Calibri" w:hAnsi="Calibri" w:cs="Calibri"/>
                <w:b w:val="0"/>
                <w:bCs/>
                <w:i/>
                <w:iCs/>
                <w:sz w:val="16"/>
                <w:szCs w:val="16"/>
              </w:rPr>
            </w:pPr>
            <w:r w:rsidRPr="00140569">
              <w:rPr>
                <w:rFonts w:ascii="Calibri" w:eastAsia="Calibri" w:hAnsi="Calibri" w:cs="Calibri"/>
                <w:b w:val="0"/>
                <w:bCs/>
                <w:i/>
                <w:iCs/>
                <w:sz w:val="16"/>
                <w:szCs w:val="16"/>
              </w:rPr>
              <w:t>6x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959C8D8" w14:textId="611D4F5C" w:rsidR="00140569" w:rsidRDefault="00140569" w:rsidP="00F7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0.22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747ACB06" w14:textId="77777777" w:rsidR="00140569" w:rsidRPr="0081748C" w:rsidRDefault="00140569" w:rsidP="00F7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5CBAD1A" w14:textId="77777777" w:rsidR="00140569" w:rsidRPr="0081748C" w:rsidRDefault="00140569" w:rsidP="00F7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11BC851B" w14:textId="77777777" w:rsidR="00140569" w:rsidRPr="0081748C" w:rsidRDefault="00140569" w:rsidP="00F7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84B1B4D" w14:textId="77777777" w:rsidR="00140569" w:rsidRPr="0081748C" w:rsidRDefault="00140569" w:rsidP="00F7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382" w:type="dxa"/>
            <w:tcBorders>
              <w:top w:val="nil"/>
              <w:bottom w:val="nil"/>
            </w:tcBorders>
            <w:vAlign w:val="center"/>
          </w:tcPr>
          <w:p w14:paraId="44631F2E" w14:textId="77777777" w:rsidR="00140569" w:rsidRPr="0081748C" w:rsidRDefault="00140569" w:rsidP="00F7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29B0091F" w14:textId="77777777" w:rsidR="00140569" w:rsidRPr="0081748C" w:rsidRDefault="00140569" w:rsidP="00F7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</w:tr>
      <w:tr w:rsidR="00140569" w:rsidRPr="0081748C" w14:paraId="1C5D99ED" w14:textId="77777777" w:rsidTr="0014056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tcBorders>
              <w:top w:val="nil"/>
              <w:bottom w:val="nil"/>
            </w:tcBorders>
            <w:vAlign w:val="center"/>
          </w:tcPr>
          <w:p w14:paraId="1E49C837" w14:textId="0E79D36F" w:rsidR="00F764A2" w:rsidRPr="0081748C" w:rsidRDefault="00856322" w:rsidP="00F764A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Fertiliz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ation</w:t>
            </w:r>
            <w:r w:rsidRPr="0081748C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 w:rsidR="00F764A2" w:rsidRPr="0081748C">
              <w:rPr>
                <w:rFonts w:ascii="Calibri" w:eastAsia="Calibri" w:hAnsi="Calibri" w:cs="Calibri"/>
                <w:sz w:val="16"/>
                <w:szCs w:val="16"/>
              </w:rPr>
              <w:t>success ~ Treatment * Ploidy + (Ploidy |Population/Plant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DD411A6" w14:textId="6BB8CA9C" w:rsidR="00F764A2" w:rsidRPr="0081748C" w:rsidRDefault="00F764A2" w:rsidP="00F7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0F929C02" w14:textId="4CDD38AD" w:rsidR="00F764A2" w:rsidRPr="0081748C" w:rsidRDefault="00F764A2" w:rsidP="00F7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3257.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677AAC8" w14:textId="77777777" w:rsidR="00F764A2" w:rsidRPr="0081748C" w:rsidRDefault="00F764A2" w:rsidP="00F7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3341.5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37DF7B05" w14:textId="77777777" w:rsidR="00F764A2" w:rsidRPr="0081748C" w:rsidRDefault="00F764A2" w:rsidP="00F7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-1615.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37F49C8" w14:textId="77777777" w:rsidR="00F764A2" w:rsidRPr="0081748C" w:rsidRDefault="00F764A2" w:rsidP="00F7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25.261</w:t>
            </w:r>
          </w:p>
        </w:tc>
        <w:tc>
          <w:tcPr>
            <w:tcW w:w="382" w:type="dxa"/>
            <w:tcBorders>
              <w:top w:val="nil"/>
              <w:bottom w:val="nil"/>
            </w:tcBorders>
            <w:vAlign w:val="center"/>
          </w:tcPr>
          <w:p w14:paraId="153E44C4" w14:textId="77777777" w:rsidR="00F764A2" w:rsidRPr="0081748C" w:rsidRDefault="00F764A2" w:rsidP="00F7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3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10E0D525" w14:textId="77777777" w:rsidR="00F764A2" w:rsidRPr="0081748C" w:rsidRDefault="00F764A2" w:rsidP="00F7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b/>
                <w:sz w:val="16"/>
                <w:szCs w:val="16"/>
              </w:rPr>
              <w:t>&lt;0.0001****</w:t>
            </w:r>
          </w:p>
        </w:tc>
      </w:tr>
      <w:tr w:rsidR="00140569" w:rsidRPr="0081748C" w14:paraId="5F0F71CE" w14:textId="77777777" w:rsidTr="00140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tcBorders>
              <w:top w:val="nil"/>
              <w:bottom w:val="nil"/>
            </w:tcBorders>
            <w:vAlign w:val="bottom"/>
          </w:tcPr>
          <w:p w14:paraId="305BA272" w14:textId="33193177" w:rsidR="00140569" w:rsidRPr="00140569" w:rsidRDefault="00140569" w:rsidP="00140569">
            <w:pPr>
              <w:jc w:val="center"/>
              <w:rPr>
                <w:rFonts w:ascii="Calibri" w:eastAsia="Calibri" w:hAnsi="Calibri" w:cs="Calibri"/>
                <w:b w:val="0"/>
                <w:bCs/>
                <w:i/>
                <w:iCs/>
                <w:sz w:val="16"/>
                <w:szCs w:val="16"/>
              </w:rPr>
            </w:pPr>
            <w:r w:rsidRPr="00140569">
              <w:rPr>
                <w:rFonts w:ascii="Calibri" w:eastAsia="Calibri" w:hAnsi="Calibri" w:cs="Calibri"/>
                <w:b w:val="0"/>
                <w:bCs/>
                <w:i/>
                <w:iCs/>
                <w:sz w:val="16"/>
                <w:szCs w:val="16"/>
              </w:rPr>
              <w:t>Outcrossing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673B5B2" w14:textId="1871F233" w:rsidR="00140569" w:rsidRDefault="00140569" w:rsidP="00140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0.12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600E560A" w14:textId="77777777" w:rsidR="00140569" w:rsidRPr="0081748C" w:rsidRDefault="00140569" w:rsidP="00140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1079873" w14:textId="77777777" w:rsidR="00140569" w:rsidRPr="0081748C" w:rsidRDefault="00140569" w:rsidP="00140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3B702CF3" w14:textId="77777777" w:rsidR="00140569" w:rsidRPr="0081748C" w:rsidRDefault="00140569" w:rsidP="00140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9793075" w14:textId="77777777" w:rsidR="00140569" w:rsidRPr="0081748C" w:rsidRDefault="00140569" w:rsidP="00140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382" w:type="dxa"/>
            <w:tcBorders>
              <w:top w:val="nil"/>
              <w:bottom w:val="nil"/>
            </w:tcBorders>
            <w:vAlign w:val="center"/>
          </w:tcPr>
          <w:p w14:paraId="1944CB9A" w14:textId="77777777" w:rsidR="00140569" w:rsidRPr="0081748C" w:rsidRDefault="00140569" w:rsidP="00140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7F439747" w14:textId="77777777" w:rsidR="00140569" w:rsidRPr="0081748C" w:rsidRDefault="00140569" w:rsidP="00140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</w:tr>
      <w:tr w:rsidR="00140569" w:rsidRPr="0081748C" w14:paraId="1D858ABC" w14:textId="77777777" w:rsidTr="0014056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tcBorders>
              <w:top w:val="nil"/>
              <w:bottom w:val="nil"/>
            </w:tcBorders>
            <w:vAlign w:val="bottom"/>
          </w:tcPr>
          <w:p w14:paraId="2EB591A0" w14:textId="688B69DC" w:rsidR="00140569" w:rsidRPr="00140569" w:rsidRDefault="00140569" w:rsidP="00140569">
            <w:pPr>
              <w:jc w:val="center"/>
              <w:rPr>
                <w:rFonts w:ascii="Calibri" w:eastAsia="Calibri" w:hAnsi="Calibri" w:cs="Calibri"/>
                <w:b w:val="0"/>
                <w:bCs/>
                <w:i/>
                <w:iCs/>
                <w:sz w:val="16"/>
                <w:szCs w:val="16"/>
              </w:rPr>
            </w:pPr>
            <w:r w:rsidRPr="00140569">
              <w:rPr>
                <w:rFonts w:ascii="Calibri" w:eastAsia="Calibri" w:hAnsi="Calibri" w:cs="Calibri"/>
                <w:b w:val="0"/>
                <w:bCs/>
                <w:i/>
                <w:iCs/>
                <w:sz w:val="16"/>
                <w:szCs w:val="16"/>
              </w:rPr>
              <w:t>4x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6A063BF" w14:textId="2EEAFA79" w:rsidR="00140569" w:rsidRDefault="00140569" w:rsidP="00140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0.26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521F47D7" w14:textId="77777777" w:rsidR="00140569" w:rsidRPr="0081748C" w:rsidRDefault="00140569" w:rsidP="00140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513D874" w14:textId="77777777" w:rsidR="00140569" w:rsidRPr="0081748C" w:rsidRDefault="00140569" w:rsidP="00140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35638959" w14:textId="77777777" w:rsidR="00140569" w:rsidRPr="0081748C" w:rsidRDefault="00140569" w:rsidP="00140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698DF71" w14:textId="77777777" w:rsidR="00140569" w:rsidRPr="0081748C" w:rsidRDefault="00140569" w:rsidP="00140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382" w:type="dxa"/>
            <w:tcBorders>
              <w:top w:val="nil"/>
              <w:bottom w:val="nil"/>
            </w:tcBorders>
            <w:vAlign w:val="center"/>
          </w:tcPr>
          <w:p w14:paraId="71C0D028" w14:textId="77777777" w:rsidR="00140569" w:rsidRPr="0081748C" w:rsidRDefault="00140569" w:rsidP="00140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0CFE9422" w14:textId="77777777" w:rsidR="00140569" w:rsidRPr="0081748C" w:rsidRDefault="00140569" w:rsidP="00140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</w:tr>
      <w:tr w:rsidR="00140569" w:rsidRPr="0081748C" w14:paraId="3B2D9228" w14:textId="77777777" w:rsidTr="00140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tcBorders>
              <w:top w:val="nil"/>
              <w:bottom w:val="nil"/>
            </w:tcBorders>
            <w:vAlign w:val="bottom"/>
          </w:tcPr>
          <w:p w14:paraId="270DBF59" w14:textId="47690FA3" w:rsidR="00140569" w:rsidRPr="00140569" w:rsidRDefault="00140569" w:rsidP="00140569">
            <w:pPr>
              <w:jc w:val="center"/>
              <w:rPr>
                <w:rFonts w:ascii="Calibri" w:eastAsia="Calibri" w:hAnsi="Calibri" w:cs="Calibri"/>
                <w:b w:val="0"/>
                <w:bCs/>
                <w:i/>
                <w:iCs/>
                <w:sz w:val="16"/>
                <w:szCs w:val="16"/>
              </w:rPr>
            </w:pPr>
            <w:r w:rsidRPr="00140569">
              <w:rPr>
                <w:rFonts w:ascii="Calibri" w:eastAsia="Calibri" w:hAnsi="Calibri" w:cs="Calibri"/>
                <w:b w:val="0"/>
                <w:bCs/>
                <w:i/>
                <w:iCs/>
                <w:sz w:val="16"/>
                <w:szCs w:val="16"/>
              </w:rPr>
              <w:t>6x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5726EFB" w14:textId="68D8CFEF" w:rsidR="00140569" w:rsidRDefault="00140569" w:rsidP="00140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0.30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22186F1F" w14:textId="77777777" w:rsidR="00140569" w:rsidRPr="0081748C" w:rsidRDefault="00140569" w:rsidP="00140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E6BCD3C" w14:textId="77777777" w:rsidR="00140569" w:rsidRPr="0081748C" w:rsidRDefault="00140569" w:rsidP="00140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28AD2986" w14:textId="77777777" w:rsidR="00140569" w:rsidRPr="0081748C" w:rsidRDefault="00140569" w:rsidP="00140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61ED266" w14:textId="77777777" w:rsidR="00140569" w:rsidRPr="0081748C" w:rsidRDefault="00140569" w:rsidP="00140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382" w:type="dxa"/>
            <w:tcBorders>
              <w:top w:val="nil"/>
              <w:bottom w:val="nil"/>
            </w:tcBorders>
            <w:vAlign w:val="center"/>
          </w:tcPr>
          <w:p w14:paraId="377A48EE" w14:textId="77777777" w:rsidR="00140569" w:rsidRPr="0081748C" w:rsidRDefault="00140569" w:rsidP="00140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694C9CF0" w14:textId="77777777" w:rsidR="00140569" w:rsidRPr="0081748C" w:rsidRDefault="00140569" w:rsidP="00140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</w:tr>
      <w:tr w:rsidR="00140569" w:rsidRPr="0081748C" w14:paraId="5189F895" w14:textId="77777777" w:rsidTr="0014056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tcBorders>
              <w:top w:val="nil"/>
              <w:bottom w:val="nil"/>
            </w:tcBorders>
            <w:vAlign w:val="bottom"/>
          </w:tcPr>
          <w:p w14:paraId="493CC729" w14:textId="2489BD94" w:rsidR="00140569" w:rsidRPr="00140569" w:rsidRDefault="00140569" w:rsidP="00140569">
            <w:pPr>
              <w:jc w:val="center"/>
              <w:rPr>
                <w:rFonts w:ascii="Calibri" w:eastAsia="Calibri" w:hAnsi="Calibri" w:cs="Calibri"/>
                <w:b w:val="0"/>
                <w:bCs/>
                <w:i/>
                <w:iCs/>
                <w:sz w:val="16"/>
                <w:szCs w:val="16"/>
              </w:rPr>
            </w:pPr>
            <w:r w:rsidRPr="00140569">
              <w:rPr>
                <w:rFonts w:ascii="Calibri" w:eastAsia="Calibri" w:hAnsi="Calibri" w:cs="Calibri"/>
                <w:b w:val="0"/>
                <w:bCs/>
                <w:i/>
                <w:iCs/>
                <w:sz w:val="16"/>
                <w:szCs w:val="16"/>
              </w:rPr>
              <w:t>Outcrossing:4x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BB14371" w14:textId="7DB44BB2" w:rsidR="00140569" w:rsidRDefault="00140569" w:rsidP="00140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8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1A750DD6" w14:textId="77777777" w:rsidR="00140569" w:rsidRPr="0081748C" w:rsidRDefault="00140569" w:rsidP="00140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7A07EAC" w14:textId="77777777" w:rsidR="00140569" w:rsidRPr="0081748C" w:rsidRDefault="00140569" w:rsidP="00140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03283B3E" w14:textId="77777777" w:rsidR="00140569" w:rsidRPr="0081748C" w:rsidRDefault="00140569" w:rsidP="00140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9757A30" w14:textId="77777777" w:rsidR="00140569" w:rsidRPr="0081748C" w:rsidRDefault="00140569" w:rsidP="00140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382" w:type="dxa"/>
            <w:tcBorders>
              <w:top w:val="nil"/>
              <w:bottom w:val="nil"/>
            </w:tcBorders>
            <w:vAlign w:val="center"/>
          </w:tcPr>
          <w:p w14:paraId="6ADD53E9" w14:textId="77777777" w:rsidR="00140569" w:rsidRPr="0081748C" w:rsidRDefault="00140569" w:rsidP="00140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47E905A2" w14:textId="77777777" w:rsidR="00140569" w:rsidRPr="0081748C" w:rsidRDefault="00140569" w:rsidP="00140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</w:tr>
      <w:tr w:rsidR="00140569" w:rsidRPr="0081748C" w14:paraId="5C331A15" w14:textId="77777777" w:rsidTr="00140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tcBorders>
              <w:top w:val="nil"/>
              <w:bottom w:val="nil"/>
            </w:tcBorders>
            <w:vAlign w:val="bottom"/>
          </w:tcPr>
          <w:p w14:paraId="084B07DC" w14:textId="2F7C779D" w:rsidR="00140569" w:rsidRPr="00140569" w:rsidRDefault="00140569" w:rsidP="00140569">
            <w:pPr>
              <w:jc w:val="center"/>
              <w:rPr>
                <w:rFonts w:ascii="Calibri" w:eastAsia="Calibri" w:hAnsi="Calibri" w:cs="Calibri"/>
                <w:b w:val="0"/>
                <w:bCs/>
                <w:i/>
                <w:iCs/>
                <w:sz w:val="16"/>
                <w:szCs w:val="16"/>
              </w:rPr>
            </w:pPr>
            <w:r w:rsidRPr="00140569">
              <w:rPr>
                <w:rFonts w:ascii="Calibri" w:eastAsia="Calibri" w:hAnsi="Calibri" w:cs="Calibri"/>
                <w:b w:val="0"/>
                <w:bCs/>
                <w:i/>
                <w:iCs/>
                <w:sz w:val="16"/>
                <w:szCs w:val="16"/>
              </w:rPr>
              <w:t>Outcrossing:6x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1793BF1" w14:textId="29FE5CD1" w:rsidR="00140569" w:rsidRDefault="00140569" w:rsidP="00140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32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62FD6F28" w14:textId="77777777" w:rsidR="00140569" w:rsidRPr="0081748C" w:rsidRDefault="00140569" w:rsidP="00140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F9E2CDF" w14:textId="77777777" w:rsidR="00140569" w:rsidRPr="0081748C" w:rsidRDefault="00140569" w:rsidP="00140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622C2A98" w14:textId="77777777" w:rsidR="00140569" w:rsidRPr="0081748C" w:rsidRDefault="00140569" w:rsidP="00140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36B0347" w14:textId="77777777" w:rsidR="00140569" w:rsidRPr="0081748C" w:rsidRDefault="00140569" w:rsidP="00140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382" w:type="dxa"/>
            <w:tcBorders>
              <w:top w:val="nil"/>
              <w:bottom w:val="nil"/>
            </w:tcBorders>
            <w:vAlign w:val="center"/>
          </w:tcPr>
          <w:p w14:paraId="4B699083" w14:textId="77777777" w:rsidR="00140569" w:rsidRPr="0081748C" w:rsidRDefault="00140569" w:rsidP="00140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2BD9C3A3" w14:textId="77777777" w:rsidR="00140569" w:rsidRPr="0081748C" w:rsidRDefault="00140569" w:rsidP="00140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</w:tr>
    </w:tbl>
    <w:p w14:paraId="3FE7252A" w14:textId="77777777" w:rsidR="0064666F" w:rsidRPr="0064666F" w:rsidRDefault="0064666F" w:rsidP="0064666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64666F" w:rsidRPr="0064666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66F"/>
    <w:rsid w:val="0006553C"/>
    <w:rsid w:val="00140569"/>
    <w:rsid w:val="0036458D"/>
    <w:rsid w:val="00565C25"/>
    <w:rsid w:val="0064666F"/>
    <w:rsid w:val="00856322"/>
    <w:rsid w:val="00875D58"/>
    <w:rsid w:val="0095211A"/>
    <w:rsid w:val="00C33286"/>
    <w:rsid w:val="00CD1D94"/>
    <w:rsid w:val="00DD1CDF"/>
    <w:rsid w:val="00F764A2"/>
    <w:rsid w:val="00FD6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9C099F"/>
  <w15:chartTrackingRefBased/>
  <w15:docId w15:val="{1029F05D-0127-4E28-BFF0-EA5593305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64666F"/>
    <w:pPr>
      <w:spacing w:after="0" w:line="240" w:lineRule="auto"/>
    </w:pPr>
    <w:rPr>
      <w:rFonts w:ascii="Arial" w:eastAsia="Arial" w:hAnsi="Arial" w:cs="Arial"/>
      <w:color w:val="000000"/>
      <w:kern w:val="0"/>
      <w:lang w:val="en-GB" w:eastAsia="pt-PT"/>
      <w14:ligatures w14:val="none"/>
    </w:rPr>
    <w:tblPr>
      <w:tblStyleRowBandSize w:val="1"/>
      <w:tblStyleColBandSize w:val="1"/>
      <w:tblInd w:w="0" w:type="nil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GARCÍA MUÑOZ</dc:creator>
  <cp:keywords/>
  <dc:description/>
  <cp:lastModifiedBy>Ana García</cp:lastModifiedBy>
  <cp:revision>8</cp:revision>
  <dcterms:created xsi:type="dcterms:W3CDTF">2025-01-25T11:14:00Z</dcterms:created>
  <dcterms:modified xsi:type="dcterms:W3CDTF">2025-06-02T17:47:00Z</dcterms:modified>
</cp:coreProperties>
</file>